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770C" w14:textId="4E75D9F6" w:rsidR="00B20081" w:rsidRPr="00AD7840" w:rsidRDefault="00000000">
      <w:pPr>
        <w:pStyle w:val="Titolo2"/>
      </w:pPr>
      <w:bookmarkStart w:id="0" w:name="_heading=h.5bv2ucu2x74q" w:colFirst="0" w:colLast="0"/>
      <w:bookmarkEnd w:id="0"/>
      <w:r w:rsidRPr="00AD7840">
        <w:t xml:space="preserve">Supplementary file </w:t>
      </w:r>
    </w:p>
    <w:p w14:paraId="463EF714" w14:textId="77777777" w:rsidR="00B20081" w:rsidRPr="00AD7840" w:rsidRDefault="00B20081">
      <w:pPr>
        <w:rPr>
          <w:color w:val="0E0E0E"/>
        </w:rPr>
      </w:pPr>
    </w:p>
    <w:p w14:paraId="78998D6F" w14:textId="77777777" w:rsidR="00B20081" w:rsidRDefault="00000000">
      <w:pPr>
        <w:rPr>
          <w:color w:val="0E0E0E"/>
        </w:rPr>
      </w:pPr>
      <w:r>
        <w:rPr>
          <w:color w:val="0E0E0E"/>
        </w:rPr>
        <w:t>Keywords utilized for the filtering of questions from SSM to identify vaccine related questions:</w:t>
      </w:r>
    </w:p>
    <w:p w14:paraId="35D3CCFE" w14:textId="77777777" w:rsidR="00B20081" w:rsidRDefault="00B20081">
      <w:pPr>
        <w:rPr>
          <w:color w:val="0E0E0E"/>
        </w:rPr>
      </w:pPr>
    </w:p>
    <w:p w14:paraId="196BF4E2" w14:textId="77777777" w:rsidR="00B20081" w:rsidRPr="00B4615C" w:rsidRDefault="00000000">
      <w:pPr>
        <w:rPr>
          <w:color w:val="0E0E0E"/>
          <w:lang w:val="it-IT"/>
        </w:rPr>
      </w:pPr>
      <w:proofErr w:type="spellStart"/>
      <w:r w:rsidRPr="00B4615C">
        <w:rPr>
          <w:color w:val="0E0E0E"/>
          <w:lang w:val="it-IT"/>
        </w:rPr>
        <w:t>vacc</w:t>
      </w:r>
      <w:proofErr w:type="spellEnd"/>
      <w:r w:rsidRPr="00B4615C">
        <w:rPr>
          <w:color w:val="0E0E0E"/>
          <w:lang w:val="it-IT"/>
        </w:rPr>
        <w:t>*</w:t>
      </w:r>
    </w:p>
    <w:p w14:paraId="5D9E35F3" w14:textId="77777777" w:rsidR="00B20081" w:rsidRPr="00B4615C" w:rsidRDefault="00000000">
      <w:pPr>
        <w:rPr>
          <w:color w:val="0E0E0E"/>
          <w:lang w:val="it-IT"/>
        </w:rPr>
      </w:pPr>
      <w:proofErr w:type="spellStart"/>
      <w:r w:rsidRPr="00B4615C">
        <w:rPr>
          <w:color w:val="0E0E0E"/>
          <w:lang w:val="it-IT"/>
        </w:rPr>
        <w:t>immunizzazion</w:t>
      </w:r>
      <w:proofErr w:type="spellEnd"/>
      <w:r w:rsidRPr="00B4615C">
        <w:rPr>
          <w:color w:val="0E0E0E"/>
          <w:lang w:val="it-IT"/>
        </w:rPr>
        <w:t>*</w:t>
      </w:r>
    </w:p>
    <w:p w14:paraId="19889FCB" w14:textId="77777777" w:rsidR="00B20081" w:rsidRPr="00B4615C" w:rsidRDefault="00000000">
      <w:pPr>
        <w:rPr>
          <w:color w:val="0E0E0E"/>
          <w:lang w:val="it-IT"/>
        </w:rPr>
      </w:pPr>
      <w:proofErr w:type="spellStart"/>
      <w:r w:rsidRPr="00B4615C">
        <w:rPr>
          <w:color w:val="0E0E0E"/>
          <w:lang w:val="it-IT"/>
        </w:rPr>
        <w:t>inoculazion</w:t>
      </w:r>
      <w:proofErr w:type="spellEnd"/>
      <w:r w:rsidRPr="00B4615C">
        <w:rPr>
          <w:color w:val="0E0E0E"/>
          <w:lang w:val="it-IT"/>
        </w:rPr>
        <w:t>*</w:t>
      </w:r>
    </w:p>
    <w:p w14:paraId="2966F388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immunità</w:t>
      </w:r>
    </w:p>
    <w:p w14:paraId="6D997881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 xml:space="preserve">prevenzione </w:t>
      </w:r>
    </w:p>
    <w:p w14:paraId="33B0CD5F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morbillo</w:t>
      </w:r>
    </w:p>
    <w:p w14:paraId="20C38D8E" w14:textId="77777777" w:rsidR="00B20081" w:rsidRDefault="00000000">
      <w:pPr>
        <w:rPr>
          <w:color w:val="0E0E0E"/>
        </w:rPr>
      </w:pPr>
      <w:proofErr w:type="spellStart"/>
      <w:r>
        <w:rPr>
          <w:color w:val="0E0E0E"/>
        </w:rPr>
        <w:t>poliomielite</w:t>
      </w:r>
      <w:proofErr w:type="spellEnd"/>
      <w:r>
        <w:rPr>
          <w:color w:val="0E0E0E"/>
        </w:rPr>
        <w:br/>
        <w:t>IPV</w:t>
      </w:r>
    </w:p>
    <w:p w14:paraId="091A447A" w14:textId="77777777" w:rsidR="00B20081" w:rsidRDefault="00000000">
      <w:pPr>
        <w:rPr>
          <w:color w:val="0E0E0E"/>
        </w:rPr>
      </w:pPr>
      <w:r>
        <w:rPr>
          <w:color w:val="0E0E0E"/>
        </w:rPr>
        <w:t>OPV</w:t>
      </w:r>
    </w:p>
    <w:p w14:paraId="4FC19F29" w14:textId="77777777" w:rsidR="00B20081" w:rsidRDefault="00000000">
      <w:pPr>
        <w:rPr>
          <w:color w:val="0E0E0E"/>
        </w:rPr>
      </w:pPr>
      <w:r>
        <w:rPr>
          <w:color w:val="0E0E0E"/>
        </w:rPr>
        <w:t>COVID-19</w:t>
      </w:r>
    </w:p>
    <w:p w14:paraId="5203D37E" w14:textId="77777777" w:rsidR="00B20081" w:rsidRDefault="00000000">
      <w:pPr>
        <w:rPr>
          <w:color w:val="0E0E0E"/>
        </w:rPr>
      </w:pPr>
      <w:r>
        <w:rPr>
          <w:color w:val="0E0E0E"/>
        </w:rPr>
        <w:t>SARS-CoV-2</w:t>
      </w:r>
    </w:p>
    <w:p w14:paraId="77D55C51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orecchioni</w:t>
      </w:r>
    </w:p>
    <w:p w14:paraId="4F437D92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rosolia</w:t>
      </w:r>
    </w:p>
    <w:p w14:paraId="6B35247A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varicella</w:t>
      </w:r>
    </w:p>
    <w:p w14:paraId="70C53F5F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MPR</w:t>
      </w:r>
    </w:p>
    <w:p w14:paraId="5A1D24CF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MPR-V</w:t>
      </w:r>
    </w:p>
    <w:p w14:paraId="2B19F86F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 xml:space="preserve">Haemophilus </w:t>
      </w:r>
      <w:proofErr w:type="spellStart"/>
      <w:r w:rsidRPr="00B4615C">
        <w:rPr>
          <w:color w:val="0E0E0E"/>
          <w:lang w:val="it-IT"/>
        </w:rPr>
        <w:t>influenzae</w:t>
      </w:r>
      <w:proofErr w:type="spellEnd"/>
      <w:r w:rsidRPr="00B4615C">
        <w:rPr>
          <w:color w:val="0E0E0E"/>
          <w:lang w:val="it-IT"/>
        </w:rPr>
        <w:t xml:space="preserve"> tipo B</w:t>
      </w:r>
    </w:p>
    <w:p w14:paraId="1E5C8EFF" w14:textId="77777777" w:rsidR="00B20081" w:rsidRPr="00B4615C" w:rsidRDefault="00000000">
      <w:pPr>
        <w:rPr>
          <w:color w:val="0E0E0E"/>
          <w:lang w:val="it-IT"/>
        </w:rPr>
      </w:pPr>
      <w:proofErr w:type="spellStart"/>
      <w:r w:rsidRPr="00B4615C">
        <w:rPr>
          <w:color w:val="0E0E0E"/>
          <w:lang w:val="it-IT"/>
        </w:rPr>
        <w:t>HiB</w:t>
      </w:r>
      <w:proofErr w:type="spellEnd"/>
    </w:p>
    <w:p w14:paraId="5FE689DA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meningococco</w:t>
      </w:r>
    </w:p>
    <w:p w14:paraId="2A435965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MEN</w:t>
      </w:r>
    </w:p>
    <w:p w14:paraId="74C9526D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pneumococco</w:t>
      </w:r>
    </w:p>
    <w:p w14:paraId="6A6C1E86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tubercolosi</w:t>
      </w:r>
    </w:p>
    <w:p w14:paraId="50DBEF7E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epatite</w:t>
      </w:r>
      <w:r w:rsidRPr="00B4615C">
        <w:rPr>
          <w:color w:val="0E0E0E"/>
          <w:lang w:val="it-IT"/>
        </w:rPr>
        <w:br/>
        <w:t>HAV</w:t>
      </w:r>
      <w:r w:rsidRPr="00B4615C">
        <w:rPr>
          <w:color w:val="0E0E0E"/>
          <w:lang w:val="it-IT"/>
        </w:rPr>
        <w:br/>
        <w:t>HBV</w:t>
      </w:r>
    </w:p>
    <w:p w14:paraId="207F956F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pertosse</w:t>
      </w:r>
    </w:p>
    <w:p w14:paraId="599482F0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difterite</w:t>
      </w:r>
    </w:p>
    <w:p w14:paraId="31701332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tetano</w:t>
      </w:r>
    </w:p>
    <w:p w14:paraId="339D2F1F" w14:textId="77777777" w:rsidR="00B20081" w:rsidRPr="00B4615C" w:rsidRDefault="00000000">
      <w:pPr>
        <w:rPr>
          <w:color w:val="0E0E0E"/>
          <w:lang w:val="it-IT"/>
        </w:rPr>
      </w:pPr>
      <w:proofErr w:type="spellStart"/>
      <w:r w:rsidRPr="00B4615C">
        <w:rPr>
          <w:color w:val="0E0E0E"/>
          <w:lang w:val="it-IT"/>
        </w:rPr>
        <w:t>dTpa</w:t>
      </w:r>
      <w:proofErr w:type="spellEnd"/>
    </w:p>
    <w:p w14:paraId="30257674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esavalente</w:t>
      </w:r>
    </w:p>
    <w:p w14:paraId="283E10D7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tetravalente</w:t>
      </w:r>
    </w:p>
    <w:p w14:paraId="7018D3A1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papillomavirus umano</w:t>
      </w:r>
    </w:p>
    <w:p w14:paraId="037BCB4B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HPV</w:t>
      </w:r>
    </w:p>
    <w:p w14:paraId="3F329CD7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influenza</w:t>
      </w:r>
    </w:p>
    <w:p w14:paraId="13B7BE79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FLU</w:t>
      </w:r>
    </w:p>
    <w:p w14:paraId="0B12DDAF" w14:textId="77777777" w:rsidR="00B20081" w:rsidRPr="00B4615C" w:rsidRDefault="00000000">
      <w:pPr>
        <w:rPr>
          <w:color w:val="0E0E0E"/>
          <w:lang w:val="it-IT"/>
        </w:rPr>
      </w:pPr>
      <w:r w:rsidRPr="00B4615C">
        <w:rPr>
          <w:color w:val="0E0E0E"/>
          <w:lang w:val="it-IT"/>
        </w:rPr>
        <w:t>antigene</w:t>
      </w:r>
    </w:p>
    <w:p w14:paraId="6DCF3F1D" w14:textId="77777777" w:rsidR="00B20081" w:rsidRDefault="00000000">
      <w:pPr>
        <w:rPr>
          <w:color w:val="0E0E0E"/>
        </w:rPr>
      </w:pPr>
      <w:proofErr w:type="spellStart"/>
      <w:r>
        <w:rPr>
          <w:color w:val="0E0E0E"/>
        </w:rPr>
        <w:t>anticorpo</w:t>
      </w:r>
      <w:proofErr w:type="spellEnd"/>
    </w:p>
    <w:p w14:paraId="42B532BF" w14:textId="77777777" w:rsidR="00B20081" w:rsidRDefault="00000000">
      <w:pPr>
        <w:rPr>
          <w:color w:val="0E0E0E"/>
        </w:rPr>
      </w:pPr>
      <w:r>
        <w:rPr>
          <w:color w:val="0E0E0E"/>
        </w:rPr>
        <w:t>calendar*</w:t>
      </w:r>
    </w:p>
    <w:p w14:paraId="15BB0AF4" w14:textId="77777777" w:rsidR="00B20081" w:rsidRPr="00AD7840" w:rsidRDefault="00B20081">
      <w:pPr>
        <w:rPr>
          <w:color w:val="0E0E0E"/>
          <w:lang w:val="it-IT"/>
        </w:rPr>
      </w:pPr>
      <w:bookmarkStart w:id="1" w:name="_heading=h.y0p3bpw6bqqr" w:colFirst="0" w:colLast="0"/>
      <w:bookmarkEnd w:id="1"/>
    </w:p>
    <w:sectPr w:rsidR="00B20081" w:rsidRPr="00AD7840">
      <w:pgSz w:w="12240" w:h="15840"/>
      <w:pgMar w:top="1440" w:right="802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052FA"/>
    <w:multiLevelType w:val="multilevel"/>
    <w:tmpl w:val="0696F45E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16702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081"/>
    <w:rsid w:val="00AD7840"/>
    <w:rsid w:val="00B20081"/>
    <w:rsid w:val="00B4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D0D5E"/>
  <w15:docId w15:val="{518E0256-A895-4082-AA16-36717117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imandocommento">
    <w:name w:val="annotation reference"/>
    <w:basedOn w:val="Carpredefinitoparagrafo"/>
    <w:uiPriority w:val="99"/>
    <w:semiHidden/>
    <w:unhideWhenUsed/>
    <w:rsid w:val="00A4097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097A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097A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097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foelenco">
    <w:name w:val="List Paragraph"/>
    <w:basedOn w:val="Normale"/>
    <w:uiPriority w:val="34"/>
    <w:qFormat/>
    <w:rsid w:val="003B0DF8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944E43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44E43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DF27B9"/>
    <w:rPr>
      <w:rFonts w:ascii="Lucida Grande" w:hAnsi="Lucida Grande" w:cs="Lucida Grande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444654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r/6gB2QlGKGzfMeVjnQKQ98Sgg==">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Francesco Baglivo</cp:lastModifiedBy>
  <cp:revision>2</cp:revision>
  <dcterms:created xsi:type="dcterms:W3CDTF">2023-07-31T17:22:00Z</dcterms:created>
  <dcterms:modified xsi:type="dcterms:W3CDTF">2023-07-31T17:22:00Z</dcterms:modified>
</cp:coreProperties>
</file>